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89F89" w14:textId="296250E0" w:rsidR="00F415C5" w:rsidRPr="00783EBF" w:rsidRDefault="00E640DA" w:rsidP="00AB6337">
      <w:pPr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783EBF">
        <w:rPr>
          <w:rFonts w:ascii="Times New Roman" w:hAnsi="Times New Roman" w:cs="Times New Roman" w:hint="eastAsia"/>
          <w:color w:val="000000" w:themeColor="text1"/>
          <w:szCs w:val="24"/>
        </w:rPr>
        <w:t>Su</w:t>
      </w:r>
      <w:r w:rsidRPr="00783EBF">
        <w:rPr>
          <w:rFonts w:ascii="Times New Roman" w:hAnsi="Times New Roman" w:cs="Times New Roman"/>
          <w:color w:val="000000" w:themeColor="text1"/>
          <w:szCs w:val="24"/>
        </w:rPr>
        <w:t xml:space="preserve">pplemental </w:t>
      </w:r>
      <w:r w:rsidR="00A62412" w:rsidRPr="00783EBF">
        <w:rPr>
          <w:rFonts w:ascii="Times New Roman" w:hAnsi="Times New Roman" w:cs="Times New Roman"/>
          <w:color w:val="000000" w:themeColor="text1"/>
          <w:szCs w:val="24"/>
        </w:rPr>
        <w:t xml:space="preserve">Table </w:t>
      </w:r>
      <w:r w:rsidR="003B5201" w:rsidRPr="00783EBF">
        <w:rPr>
          <w:rFonts w:ascii="Times New Roman" w:hAnsi="Times New Roman" w:cs="Times New Roman"/>
          <w:color w:val="000000" w:themeColor="text1"/>
          <w:szCs w:val="24"/>
        </w:rPr>
        <w:t>1</w:t>
      </w:r>
      <w:r w:rsidR="00A62412" w:rsidRPr="00783EBF"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</w:p>
    <w:p w14:paraId="2510F2CB" w14:textId="7EB4B483" w:rsidR="00081E68" w:rsidRPr="00783EBF" w:rsidRDefault="00A62412" w:rsidP="00AB6337">
      <w:pPr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783EBF">
        <w:rPr>
          <w:rFonts w:ascii="Times New Roman" w:hAnsi="Times New Roman" w:cs="Times New Roman"/>
          <w:color w:val="000000" w:themeColor="text1"/>
          <w:szCs w:val="24"/>
        </w:rPr>
        <w:t xml:space="preserve">Baseline characteristics </w:t>
      </w:r>
      <w:r w:rsidR="000B7C2E" w:rsidRPr="00783EBF">
        <w:rPr>
          <w:rFonts w:ascii="Times New Roman" w:hAnsi="Times New Roman" w:cs="Times New Roman"/>
          <w:color w:val="000000" w:themeColor="text1"/>
          <w:szCs w:val="24"/>
        </w:rPr>
        <w:t xml:space="preserve">of </w:t>
      </w:r>
      <w:bookmarkStart w:id="0" w:name="_Hlk101187724"/>
      <w:r w:rsidR="00F10428" w:rsidRPr="00783EBF">
        <w:rPr>
          <w:rFonts w:ascii="Times New Roman" w:hAnsi="Times New Roman" w:cs="Times New Roman"/>
          <w:color w:val="000000" w:themeColor="text1"/>
          <w:szCs w:val="24"/>
        </w:rPr>
        <w:t>atrial fibrillation patients</w:t>
      </w:r>
      <w:r w:rsidR="00CC0483" w:rsidRPr="00783EBF">
        <w:rPr>
          <w:rFonts w:ascii="Times New Roman" w:hAnsi="Times New Roman" w:cs="Times New Roman"/>
          <w:color w:val="000000" w:themeColor="text1"/>
          <w:szCs w:val="24"/>
        </w:rPr>
        <w:t xml:space="preserve"> with renal function </w:t>
      </w:r>
      <w:r w:rsidR="00F10428" w:rsidRPr="00783EBF">
        <w:rPr>
          <w:rFonts w:ascii="Times New Roman" w:hAnsi="Times New Roman" w:cs="Times New Roman"/>
          <w:color w:val="000000" w:themeColor="text1"/>
          <w:szCs w:val="24"/>
        </w:rPr>
        <w:t>of</w:t>
      </w:r>
      <w:r w:rsidR="00CC0483" w:rsidRPr="00783EBF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432A43" w:rsidRPr="00783EBF">
        <w:rPr>
          <w:rFonts w:ascii="Times New Roman" w:hAnsi="Times New Roman" w:cs="Times New Roman"/>
          <w:color w:val="000000" w:themeColor="text1"/>
          <w:szCs w:val="24"/>
        </w:rPr>
        <w:t>30 ≤ CrCl &lt; 60 mL/min</w:t>
      </w:r>
      <w:bookmarkEnd w:id="0"/>
    </w:p>
    <w:tbl>
      <w:tblPr>
        <w:tblStyle w:val="a3"/>
        <w:tblW w:w="16160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5"/>
        <w:gridCol w:w="1693"/>
        <w:gridCol w:w="1697"/>
        <w:gridCol w:w="1979"/>
        <w:gridCol w:w="1694"/>
        <w:gridCol w:w="1695"/>
        <w:gridCol w:w="2459"/>
        <w:gridCol w:w="1418"/>
      </w:tblGrid>
      <w:tr w:rsidR="00783EBF" w:rsidRPr="00783EBF" w14:paraId="4DC71A8E" w14:textId="06215365" w:rsidTr="000B47D1">
        <w:tc>
          <w:tcPr>
            <w:tcW w:w="3525" w:type="dxa"/>
            <w:vMerge w:val="restart"/>
            <w:tcBorders>
              <w:top w:val="single" w:sz="4" w:space="0" w:color="auto"/>
            </w:tcBorders>
          </w:tcPr>
          <w:p w14:paraId="16013B67" w14:textId="29E924DE" w:rsidR="000B47D1" w:rsidRPr="00783EBF" w:rsidRDefault="000B47D1" w:rsidP="00AB63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  <w:szCs w:val="24"/>
              </w:rPr>
              <w:t>Variables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48508FA5" w14:textId="1F1F4CA1" w:rsidR="000B47D1" w:rsidRPr="00783EBF" w:rsidRDefault="000B47D1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  <w:szCs w:val="24"/>
              </w:rPr>
              <w:t>Warfarin</w:t>
            </w:r>
          </w:p>
        </w:tc>
        <w:tc>
          <w:tcPr>
            <w:tcW w:w="7065" w:type="dxa"/>
            <w:gridSpan w:val="4"/>
            <w:tcBorders>
              <w:top w:val="single" w:sz="4" w:space="0" w:color="auto"/>
            </w:tcBorders>
          </w:tcPr>
          <w:p w14:paraId="751550BB" w14:textId="62BCEFAE" w:rsidR="000B47D1" w:rsidRPr="00783EBF" w:rsidRDefault="000B47D1" w:rsidP="00F415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  <w:szCs w:val="24"/>
              </w:rPr>
              <w:t>DOAC</w:t>
            </w:r>
          </w:p>
        </w:tc>
        <w:tc>
          <w:tcPr>
            <w:tcW w:w="2459" w:type="dxa"/>
            <w:vMerge w:val="restart"/>
            <w:tcBorders>
              <w:top w:val="single" w:sz="4" w:space="0" w:color="auto"/>
            </w:tcBorders>
          </w:tcPr>
          <w:p w14:paraId="0D87C77F" w14:textId="77777777" w:rsidR="000B47D1" w:rsidRPr="00783EBF" w:rsidRDefault="000B47D1" w:rsidP="00AB63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P</w:t>
            </w:r>
            <w:r w:rsidRPr="00783EB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value</w:t>
            </w:r>
          </w:p>
          <w:p w14:paraId="1AD56980" w14:textId="4B47BCE7" w:rsidR="000B47D1" w:rsidRPr="00783EBF" w:rsidRDefault="000B47D1" w:rsidP="00AB63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  <w:szCs w:val="24"/>
              </w:rPr>
              <w:t>(Warfarin vs. DOAC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788F36D" w14:textId="5807D4FC" w:rsidR="000B47D1" w:rsidRPr="00783EBF" w:rsidRDefault="000B47D1" w:rsidP="000B47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P</w:t>
            </w:r>
            <w:r w:rsidRPr="00783EB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value</w:t>
            </w:r>
          </w:p>
        </w:tc>
      </w:tr>
      <w:tr w:rsidR="00783EBF" w:rsidRPr="00783EBF" w14:paraId="1DAC7641" w14:textId="6BEF7D1A" w:rsidTr="000B47D1">
        <w:tc>
          <w:tcPr>
            <w:tcW w:w="3525" w:type="dxa"/>
            <w:vMerge/>
            <w:tcBorders>
              <w:bottom w:val="single" w:sz="4" w:space="0" w:color="auto"/>
            </w:tcBorders>
          </w:tcPr>
          <w:p w14:paraId="6A52A6E7" w14:textId="77777777" w:rsidR="000B47D1" w:rsidRPr="00783EBF" w:rsidRDefault="000B47D1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7FD9ECA4" w14:textId="77777777" w:rsidR="000B47D1" w:rsidRPr="00783EBF" w:rsidRDefault="000B47D1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14:paraId="66585207" w14:textId="3DAA3CDC" w:rsidR="000B47D1" w:rsidRPr="00783EBF" w:rsidRDefault="000B47D1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  <w:szCs w:val="24"/>
              </w:rPr>
              <w:t>Dabigatran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654FB985" w14:textId="7D91973E" w:rsidR="000B47D1" w:rsidRPr="00783EBF" w:rsidRDefault="000B47D1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  <w:szCs w:val="24"/>
              </w:rPr>
              <w:t>Rivaroxaban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3E8D217F" w14:textId="210119FF" w:rsidR="000B47D1" w:rsidRPr="00783EBF" w:rsidRDefault="000B47D1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  <w:szCs w:val="24"/>
              </w:rPr>
              <w:t>Apixaban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474ADA7B" w14:textId="1640B413" w:rsidR="000B47D1" w:rsidRPr="00783EBF" w:rsidRDefault="000B47D1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  <w:szCs w:val="24"/>
              </w:rPr>
              <w:t>Edoxaban</w:t>
            </w:r>
          </w:p>
        </w:tc>
        <w:tc>
          <w:tcPr>
            <w:tcW w:w="2459" w:type="dxa"/>
            <w:vMerge/>
            <w:tcBorders>
              <w:bottom w:val="single" w:sz="4" w:space="0" w:color="auto"/>
            </w:tcBorders>
          </w:tcPr>
          <w:p w14:paraId="2797DE20" w14:textId="77777777" w:rsidR="000B47D1" w:rsidRPr="00783EBF" w:rsidRDefault="000B47D1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D9F4CD9" w14:textId="61C32919" w:rsidR="000B47D1" w:rsidRPr="00783EBF" w:rsidRDefault="000B47D1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  <w:szCs w:val="24"/>
              </w:rPr>
              <w:t>(4 DOACs)</w:t>
            </w:r>
          </w:p>
        </w:tc>
      </w:tr>
      <w:tr w:rsidR="00783EBF" w:rsidRPr="00783EBF" w14:paraId="08B463FD" w14:textId="43540B28" w:rsidTr="000B47D1">
        <w:tc>
          <w:tcPr>
            <w:tcW w:w="3525" w:type="dxa"/>
            <w:tcBorders>
              <w:top w:val="single" w:sz="4" w:space="0" w:color="auto"/>
            </w:tcBorders>
            <w:vAlign w:val="center"/>
          </w:tcPr>
          <w:p w14:paraId="7C415FB8" w14:textId="6FA431C0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  <w:t>Number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vAlign w:val="center"/>
          </w:tcPr>
          <w:p w14:paraId="73021A50" w14:textId="049D979A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960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32B874A9" w14:textId="664D4CE1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649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14:paraId="69604C23" w14:textId="01AA3B87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1185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2E55C544" w14:textId="5CE44EFE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498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2B7D806B" w14:textId="3E287BE9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233</w:t>
            </w:r>
          </w:p>
        </w:tc>
        <w:tc>
          <w:tcPr>
            <w:tcW w:w="2459" w:type="dxa"/>
            <w:tcBorders>
              <w:top w:val="single" w:sz="4" w:space="0" w:color="auto"/>
            </w:tcBorders>
            <w:vAlign w:val="center"/>
          </w:tcPr>
          <w:p w14:paraId="62493285" w14:textId="6DD0609E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A3CCDB5" w14:textId="77777777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83EBF" w:rsidRPr="00783EBF" w14:paraId="383D0307" w14:textId="59AC59DE" w:rsidTr="00352F7A">
        <w:tc>
          <w:tcPr>
            <w:tcW w:w="3525" w:type="dxa"/>
            <w:vAlign w:val="center"/>
          </w:tcPr>
          <w:p w14:paraId="0B6C8F98" w14:textId="1F4FCFC3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  <w:t>Gender (male)</w:t>
            </w:r>
          </w:p>
        </w:tc>
        <w:tc>
          <w:tcPr>
            <w:tcW w:w="1693" w:type="dxa"/>
            <w:vAlign w:val="center"/>
          </w:tcPr>
          <w:p w14:paraId="5ECD73E9" w14:textId="02F3304F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464 (48.33)</w:t>
            </w:r>
          </w:p>
        </w:tc>
        <w:tc>
          <w:tcPr>
            <w:tcW w:w="1697" w:type="dxa"/>
            <w:vAlign w:val="center"/>
          </w:tcPr>
          <w:p w14:paraId="0AE4AC9B" w14:textId="442D92C3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359 (55.32)</w:t>
            </w:r>
          </w:p>
        </w:tc>
        <w:tc>
          <w:tcPr>
            <w:tcW w:w="1979" w:type="dxa"/>
            <w:vAlign w:val="center"/>
          </w:tcPr>
          <w:p w14:paraId="01BE6C90" w14:textId="522BB6B4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620 (52.32)</w:t>
            </w:r>
          </w:p>
        </w:tc>
        <w:tc>
          <w:tcPr>
            <w:tcW w:w="1694" w:type="dxa"/>
            <w:vAlign w:val="center"/>
          </w:tcPr>
          <w:p w14:paraId="015770E9" w14:textId="7489A1DF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280 (56.22)</w:t>
            </w:r>
          </w:p>
        </w:tc>
        <w:tc>
          <w:tcPr>
            <w:tcW w:w="1695" w:type="dxa"/>
            <w:vAlign w:val="center"/>
          </w:tcPr>
          <w:p w14:paraId="12934EA6" w14:textId="18676740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137 (58.80)</w:t>
            </w:r>
          </w:p>
        </w:tc>
        <w:tc>
          <w:tcPr>
            <w:tcW w:w="2459" w:type="dxa"/>
            <w:vAlign w:val="center"/>
          </w:tcPr>
          <w:p w14:paraId="575596F8" w14:textId="1AD18E3C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418" w:type="dxa"/>
            <w:vAlign w:val="center"/>
          </w:tcPr>
          <w:p w14:paraId="44006D91" w14:textId="744A6085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</w:tr>
      <w:tr w:rsidR="00783EBF" w:rsidRPr="00783EBF" w14:paraId="60721A36" w14:textId="5F783E4C" w:rsidTr="00352F7A">
        <w:tc>
          <w:tcPr>
            <w:tcW w:w="3525" w:type="dxa"/>
            <w:vAlign w:val="center"/>
          </w:tcPr>
          <w:p w14:paraId="17A9EA42" w14:textId="03CC91E2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  <w:t>Age (years)</w:t>
            </w:r>
          </w:p>
        </w:tc>
        <w:tc>
          <w:tcPr>
            <w:tcW w:w="1693" w:type="dxa"/>
            <w:vAlign w:val="center"/>
          </w:tcPr>
          <w:p w14:paraId="6C8CB34D" w14:textId="30B09610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71.55 (9.52)</w:t>
            </w:r>
          </w:p>
        </w:tc>
        <w:tc>
          <w:tcPr>
            <w:tcW w:w="1697" w:type="dxa"/>
            <w:vAlign w:val="center"/>
          </w:tcPr>
          <w:p w14:paraId="6CC77C31" w14:textId="5927383F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75.44 (7.70)</w:t>
            </w:r>
          </w:p>
        </w:tc>
        <w:tc>
          <w:tcPr>
            <w:tcW w:w="1979" w:type="dxa"/>
            <w:vAlign w:val="center"/>
          </w:tcPr>
          <w:p w14:paraId="3BF4614E" w14:textId="3D4CB4F8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75.21 (7.83)</w:t>
            </w:r>
          </w:p>
        </w:tc>
        <w:tc>
          <w:tcPr>
            <w:tcW w:w="1694" w:type="dxa"/>
            <w:vAlign w:val="center"/>
          </w:tcPr>
          <w:p w14:paraId="2945D0C4" w14:textId="73AF32BD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75.66 (8.43)</w:t>
            </w:r>
          </w:p>
        </w:tc>
        <w:tc>
          <w:tcPr>
            <w:tcW w:w="1695" w:type="dxa"/>
            <w:vAlign w:val="center"/>
          </w:tcPr>
          <w:p w14:paraId="7666CA76" w14:textId="1567C0F3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75.80 (7.89)</w:t>
            </w:r>
          </w:p>
        </w:tc>
        <w:tc>
          <w:tcPr>
            <w:tcW w:w="2459" w:type="dxa"/>
            <w:vAlign w:val="center"/>
          </w:tcPr>
          <w:p w14:paraId="167C0B74" w14:textId="6EF7D619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418" w:type="dxa"/>
            <w:vAlign w:val="center"/>
          </w:tcPr>
          <w:p w14:paraId="22FAD5A8" w14:textId="34DD824E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0.60</w:t>
            </w:r>
          </w:p>
        </w:tc>
      </w:tr>
      <w:tr w:rsidR="00783EBF" w:rsidRPr="00783EBF" w14:paraId="7C1B4B5A" w14:textId="0BE36507" w:rsidTr="000B47D1">
        <w:tc>
          <w:tcPr>
            <w:tcW w:w="3525" w:type="dxa"/>
          </w:tcPr>
          <w:p w14:paraId="72C69F11" w14:textId="666FCEAA" w:rsidR="000B47D1" w:rsidRPr="00783EBF" w:rsidRDefault="000B47D1" w:rsidP="00AB633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  <w:t>Comorbidities</w:t>
            </w:r>
          </w:p>
        </w:tc>
        <w:tc>
          <w:tcPr>
            <w:tcW w:w="1693" w:type="dxa"/>
          </w:tcPr>
          <w:p w14:paraId="48D14437" w14:textId="77777777" w:rsidR="000B47D1" w:rsidRPr="00783EBF" w:rsidRDefault="000B47D1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97" w:type="dxa"/>
          </w:tcPr>
          <w:p w14:paraId="1F32C155" w14:textId="77777777" w:rsidR="000B47D1" w:rsidRPr="00783EBF" w:rsidRDefault="000B47D1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79" w:type="dxa"/>
          </w:tcPr>
          <w:p w14:paraId="792F9B10" w14:textId="77777777" w:rsidR="000B47D1" w:rsidRPr="00783EBF" w:rsidRDefault="000B47D1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94" w:type="dxa"/>
          </w:tcPr>
          <w:p w14:paraId="325CB611" w14:textId="77777777" w:rsidR="000B47D1" w:rsidRPr="00783EBF" w:rsidRDefault="000B47D1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95" w:type="dxa"/>
          </w:tcPr>
          <w:p w14:paraId="29C16A64" w14:textId="77777777" w:rsidR="000B47D1" w:rsidRPr="00783EBF" w:rsidRDefault="000B47D1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9" w:type="dxa"/>
          </w:tcPr>
          <w:p w14:paraId="5EA50CB2" w14:textId="77777777" w:rsidR="000B47D1" w:rsidRPr="00783EBF" w:rsidRDefault="000B47D1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</w:tcPr>
          <w:p w14:paraId="2DA76C99" w14:textId="77777777" w:rsidR="000B47D1" w:rsidRPr="00783EBF" w:rsidRDefault="000B47D1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83EBF" w:rsidRPr="00783EBF" w14:paraId="1C6A0F66" w14:textId="0AFE061F" w:rsidTr="00304AAF">
        <w:tc>
          <w:tcPr>
            <w:tcW w:w="3525" w:type="dxa"/>
            <w:vAlign w:val="center"/>
          </w:tcPr>
          <w:p w14:paraId="3E26B168" w14:textId="398A8E2A" w:rsidR="00993C41" w:rsidRPr="00783EBF" w:rsidRDefault="00993C41" w:rsidP="00993C41">
            <w:pPr>
              <w:spacing w:line="36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  <w:szCs w:val="24"/>
              </w:rPr>
              <w:t>Type 2 DM (%)</w:t>
            </w:r>
          </w:p>
        </w:tc>
        <w:tc>
          <w:tcPr>
            <w:tcW w:w="1693" w:type="dxa"/>
            <w:vAlign w:val="center"/>
          </w:tcPr>
          <w:p w14:paraId="6D70CA68" w14:textId="6DBC8457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207 (21.56)</w:t>
            </w:r>
          </w:p>
        </w:tc>
        <w:tc>
          <w:tcPr>
            <w:tcW w:w="1697" w:type="dxa"/>
            <w:vAlign w:val="center"/>
          </w:tcPr>
          <w:p w14:paraId="1B11D9A4" w14:textId="1FF3A80A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163 (25.12)</w:t>
            </w:r>
          </w:p>
        </w:tc>
        <w:tc>
          <w:tcPr>
            <w:tcW w:w="1979" w:type="dxa"/>
            <w:vAlign w:val="center"/>
          </w:tcPr>
          <w:p w14:paraId="16D724C0" w14:textId="5EDA138C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311 (26.24)</w:t>
            </w:r>
          </w:p>
        </w:tc>
        <w:tc>
          <w:tcPr>
            <w:tcW w:w="1694" w:type="dxa"/>
            <w:vAlign w:val="center"/>
          </w:tcPr>
          <w:p w14:paraId="56A987C1" w14:textId="221E1438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134 (26.91)</w:t>
            </w:r>
          </w:p>
        </w:tc>
        <w:tc>
          <w:tcPr>
            <w:tcW w:w="1695" w:type="dxa"/>
            <w:vAlign w:val="center"/>
          </w:tcPr>
          <w:p w14:paraId="40C9E52F" w14:textId="000E3D08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59 (25.32)</w:t>
            </w:r>
          </w:p>
        </w:tc>
        <w:tc>
          <w:tcPr>
            <w:tcW w:w="2459" w:type="dxa"/>
            <w:vAlign w:val="center"/>
          </w:tcPr>
          <w:p w14:paraId="762545C3" w14:textId="0F4C823F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418" w:type="dxa"/>
            <w:vAlign w:val="center"/>
          </w:tcPr>
          <w:p w14:paraId="4E3D9340" w14:textId="052D5C45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</w:tr>
      <w:tr w:rsidR="00783EBF" w:rsidRPr="00783EBF" w14:paraId="58136B4A" w14:textId="2B46DCBC" w:rsidTr="00304AAF">
        <w:tc>
          <w:tcPr>
            <w:tcW w:w="3525" w:type="dxa"/>
            <w:vAlign w:val="center"/>
          </w:tcPr>
          <w:p w14:paraId="2BDD6EEF" w14:textId="13DCB338" w:rsidR="00993C41" w:rsidRPr="00783EBF" w:rsidRDefault="00993C41" w:rsidP="00993C41">
            <w:pPr>
              <w:spacing w:line="36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  <w:szCs w:val="24"/>
              </w:rPr>
              <w:t>Hypertension (%)</w:t>
            </w:r>
          </w:p>
        </w:tc>
        <w:tc>
          <w:tcPr>
            <w:tcW w:w="1693" w:type="dxa"/>
            <w:vAlign w:val="center"/>
          </w:tcPr>
          <w:p w14:paraId="68F5871C" w14:textId="0DCDB7F5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513 (53.44)</w:t>
            </w:r>
          </w:p>
        </w:tc>
        <w:tc>
          <w:tcPr>
            <w:tcW w:w="1697" w:type="dxa"/>
            <w:vAlign w:val="center"/>
          </w:tcPr>
          <w:p w14:paraId="2E4D3788" w14:textId="13DE354B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400 (61.63)</w:t>
            </w:r>
          </w:p>
        </w:tc>
        <w:tc>
          <w:tcPr>
            <w:tcW w:w="1979" w:type="dxa"/>
            <w:vAlign w:val="center"/>
          </w:tcPr>
          <w:p w14:paraId="635827A2" w14:textId="35F8CB01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773 (65.23)</w:t>
            </w:r>
          </w:p>
        </w:tc>
        <w:tc>
          <w:tcPr>
            <w:tcW w:w="1694" w:type="dxa"/>
            <w:vAlign w:val="center"/>
          </w:tcPr>
          <w:p w14:paraId="47F559C7" w14:textId="5E5D7292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343 (68.88)</w:t>
            </w:r>
          </w:p>
        </w:tc>
        <w:tc>
          <w:tcPr>
            <w:tcW w:w="1695" w:type="dxa"/>
            <w:vAlign w:val="center"/>
          </w:tcPr>
          <w:p w14:paraId="2A81FEA9" w14:textId="456B89CF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156 (66.95)</w:t>
            </w:r>
          </w:p>
        </w:tc>
        <w:tc>
          <w:tcPr>
            <w:tcW w:w="2459" w:type="dxa"/>
            <w:vAlign w:val="center"/>
          </w:tcPr>
          <w:p w14:paraId="7EA52A09" w14:textId="1A66BCE7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418" w:type="dxa"/>
            <w:vAlign w:val="center"/>
          </w:tcPr>
          <w:p w14:paraId="588EF402" w14:textId="72699D9E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</w:tr>
      <w:tr w:rsidR="00783EBF" w:rsidRPr="00783EBF" w14:paraId="403B62D9" w14:textId="7F33D726" w:rsidTr="00304AAF">
        <w:tc>
          <w:tcPr>
            <w:tcW w:w="3525" w:type="dxa"/>
            <w:vAlign w:val="center"/>
          </w:tcPr>
          <w:p w14:paraId="7C07E42D" w14:textId="62B19F4E" w:rsidR="00993C41" w:rsidRPr="00783EBF" w:rsidRDefault="00993C41" w:rsidP="00993C41">
            <w:pPr>
              <w:spacing w:line="36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  <w:szCs w:val="24"/>
              </w:rPr>
              <w:t>Hyperlipidemia (%)</w:t>
            </w:r>
          </w:p>
        </w:tc>
        <w:tc>
          <w:tcPr>
            <w:tcW w:w="1693" w:type="dxa"/>
            <w:vAlign w:val="center"/>
          </w:tcPr>
          <w:p w14:paraId="55C97A92" w14:textId="5622EFEC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229 (23.85)</w:t>
            </w:r>
          </w:p>
        </w:tc>
        <w:tc>
          <w:tcPr>
            <w:tcW w:w="1697" w:type="dxa"/>
            <w:vAlign w:val="center"/>
          </w:tcPr>
          <w:p w14:paraId="2D70265B" w14:textId="602A6127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187 (28.81)</w:t>
            </w:r>
          </w:p>
        </w:tc>
        <w:tc>
          <w:tcPr>
            <w:tcW w:w="1979" w:type="dxa"/>
            <w:vAlign w:val="center"/>
          </w:tcPr>
          <w:p w14:paraId="427C3971" w14:textId="615D8EF1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376 (31.73)</w:t>
            </w:r>
          </w:p>
        </w:tc>
        <w:tc>
          <w:tcPr>
            <w:tcW w:w="1694" w:type="dxa"/>
            <w:vAlign w:val="center"/>
          </w:tcPr>
          <w:p w14:paraId="32B4695C" w14:textId="368C6A7E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168 (33.73)</w:t>
            </w:r>
          </w:p>
        </w:tc>
        <w:tc>
          <w:tcPr>
            <w:tcW w:w="1695" w:type="dxa"/>
            <w:vAlign w:val="center"/>
          </w:tcPr>
          <w:p w14:paraId="4E3AC8EF" w14:textId="3F4AA914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75 (32.19)</w:t>
            </w:r>
          </w:p>
        </w:tc>
        <w:tc>
          <w:tcPr>
            <w:tcW w:w="2459" w:type="dxa"/>
            <w:vAlign w:val="center"/>
          </w:tcPr>
          <w:p w14:paraId="44893628" w14:textId="32103C1C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418" w:type="dxa"/>
            <w:vAlign w:val="center"/>
          </w:tcPr>
          <w:p w14:paraId="02D1D8A0" w14:textId="33DED2D8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0.33</w:t>
            </w:r>
          </w:p>
        </w:tc>
      </w:tr>
      <w:tr w:rsidR="00783EBF" w:rsidRPr="00783EBF" w14:paraId="4D6AE7EF" w14:textId="47702381" w:rsidTr="00304AAF">
        <w:tc>
          <w:tcPr>
            <w:tcW w:w="3525" w:type="dxa"/>
            <w:vAlign w:val="center"/>
          </w:tcPr>
          <w:p w14:paraId="3B2C1969" w14:textId="7F13B5B7" w:rsidR="00993C41" w:rsidRPr="00783EBF" w:rsidRDefault="00993C41" w:rsidP="00993C41">
            <w:pPr>
              <w:spacing w:line="36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  <w:szCs w:val="24"/>
              </w:rPr>
              <w:t>Heart failure (%)</w:t>
            </w:r>
          </w:p>
        </w:tc>
        <w:tc>
          <w:tcPr>
            <w:tcW w:w="1693" w:type="dxa"/>
            <w:vAlign w:val="center"/>
          </w:tcPr>
          <w:p w14:paraId="25D79974" w14:textId="1588D3C7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298 (31.04)</w:t>
            </w:r>
          </w:p>
        </w:tc>
        <w:tc>
          <w:tcPr>
            <w:tcW w:w="1697" w:type="dxa"/>
            <w:vAlign w:val="center"/>
          </w:tcPr>
          <w:p w14:paraId="5B26B57B" w14:textId="48E34A73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114 (17.57)</w:t>
            </w:r>
            <w:r w:rsidR="00B60928" w:rsidRPr="00783EB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60928" w:rsidRPr="00783E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979" w:type="dxa"/>
            <w:vAlign w:val="center"/>
          </w:tcPr>
          <w:p w14:paraId="770D0E51" w14:textId="1C4141D1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279 (23.54)</w:t>
            </w:r>
            <w:r w:rsidR="00B60928" w:rsidRPr="00783E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b</w:t>
            </w:r>
          </w:p>
        </w:tc>
        <w:tc>
          <w:tcPr>
            <w:tcW w:w="1694" w:type="dxa"/>
            <w:vAlign w:val="center"/>
          </w:tcPr>
          <w:p w14:paraId="4AEB2313" w14:textId="35E5A2E0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110 (22.09)</w:t>
            </w:r>
            <w:r w:rsidR="00B60928" w:rsidRPr="00783E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b</w:t>
            </w:r>
          </w:p>
        </w:tc>
        <w:tc>
          <w:tcPr>
            <w:tcW w:w="1695" w:type="dxa"/>
            <w:vAlign w:val="center"/>
          </w:tcPr>
          <w:p w14:paraId="39AD6E3D" w14:textId="246A748D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48 (20.60)</w:t>
            </w:r>
            <w:r w:rsidR="00B60928" w:rsidRPr="00783EB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60928" w:rsidRPr="00783E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2459" w:type="dxa"/>
            <w:vAlign w:val="center"/>
          </w:tcPr>
          <w:p w14:paraId="24D07E59" w14:textId="3B812877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418" w:type="dxa"/>
            <w:vAlign w:val="center"/>
          </w:tcPr>
          <w:p w14:paraId="340EDA3E" w14:textId="64FA30C6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</w:tr>
      <w:tr w:rsidR="00783EBF" w:rsidRPr="00783EBF" w14:paraId="5CB34491" w14:textId="38D746DA" w:rsidTr="00304AAF">
        <w:tc>
          <w:tcPr>
            <w:tcW w:w="3525" w:type="dxa"/>
            <w:vAlign w:val="center"/>
          </w:tcPr>
          <w:p w14:paraId="1950AA7F" w14:textId="58E428A6" w:rsidR="00993C41" w:rsidRPr="00783EBF" w:rsidRDefault="00993C41" w:rsidP="00993C41">
            <w:pPr>
              <w:spacing w:line="36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  <w:szCs w:val="24"/>
              </w:rPr>
              <w:t>Prior stroke (%)</w:t>
            </w:r>
          </w:p>
        </w:tc>
        <w:tc>
          <w:tcPr>
            <w:tcW w:w="1693" w:type="dxa"/>
            <w:vAlign w:val="center"/>
          </w:tcPr>
          <w:p w14:paraId="46A9887A" w14:textId="1A455532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116 (12.08)</w:t>
            </w:r>
          </w:p>
        </w:tc>
        <w:tc>
          <w:tcPr>
            <w:tcW w:w="1697" w:type="dxa"/>
            <w:vAlign w:val="center"/>
          </w:tcPr>
          <w:p w14:paraId="70E58EF4" w14:textId="3B86AA22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90 (13.87)</w:t>
            </w:r>
            <w:r w:rsidR="00B60928" w:rsidRPr="00783EB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60928" w:rsidRPr="00783E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979" w:type="dxa"/>
            <w:vAlign w:val="center"/>
          </w:tcPr>
          <w:p w14:paraId="31AA104A" w14:textId="20DEC467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140 (11.81)</w:t>
            </w:r>
            <w:r w:rsidR="00B60928" w:rsidRPr="00783EB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136B5" w:rsidRPr="00783E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694" w:type="dxa"/>
            <w:vAlign w:val="center"/>
          </w:tcPr>
          <w:p w14:paraId="643FC537" w14:textId="6A7DFE06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38 (7.63)</w:t>
            </w:r>
            <w:r w:rsidR="00B60928" w:rsidRPr="00783E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c</w:t>
            </w:r>
          </w:p>
        </w:tc>
        <w:tc>
          <w:tcPr>
            <w:tcW w:w="1695" w:type="dxa"/>
            <w:vAlign w:val="center"/>
          </w:tcPr>
          <w:p w14:paraId="7D7DC31E" w14:textId="6CFD57E4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19 (8.15)</w:t>
            </w:r>
            <w:r w:rsidR="00B60928" w:rsidRPr="00783EB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60928" w:rsidRPr="00783E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2459" w:type="dxa"/>
            <w:vAlign w:val="center"/>
          </w:tcPr>
          <w:p w14:paraId="2A874927" w14:textId="24690906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418" w:type="dxa"/>
            <w:vAlign w:val="center"/>
          </w:tcPr>
          <w:p w14:paraId="35C5FA3A" w14:textId="6C8BE180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783EBF" w:rsidRPr="00783EBF" w14:paraId="654543E3" w14:textId="071D6588" w:rsidTr="00304AAF">
        <w:tc>
          <w:tcPr>
            <w:tcW w:w="3525" w:type="dxa"/>
            <w:vAlign w:val="center"/>
          </w:tcPr>
          <w:p w14:paraId="645A5374" w14:textId="48984A4D" w:rsidR="00993C41" w:rsidRPr="00783EBF" w:rsidRDefault="00993C41" w:rsidP="00993C41">
            <w:pPr>
              <w:spacing w:line="36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  <w:szCs w:val="24"/>
              </w:rPr>
              <w:t>Vascular disease (%)</w:t>
            </w:r>
          </w:p>
        </w:tc>
        <w:tc>
          <w:tcPr>
            <w:tcW w:w="1693" w:type="dxa"/>
            <w:vAlign w:val="center"/>
          </w:tcPr>
          <w:p w14:paraId="78406EBE" w14:textId="18D41EA1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36 (3.75)</w:t>
            </w:r>
          </w:p>
        </w:tc>
        <w:tc>
          <w:tcPr>
            <w:tcW w:w="1697" w:type="dxa"/>
            <w:vAlign w:val="center"/>
          </w:tcPr>
          <w:p w14:paraId="5AE5548D" w14:textId="7BF9E93A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18 (2.77)</w:t>
            </w:r>
            <w:r w:rsidR="00B60928" w:rsidRPr="00783EB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60928" w:rsidRPr="00783E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979" w:type="dxa"/>
            <w:vAlign w:val="center"/>
          </w:tcPr>
          <w:p w14:paraId="2AE983DC" w14:textId="569E8E14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42 (3.54)</w:t>
            </w:r>
            <w:r w:rsidR="00B60928" w:rsidRPr="00783EB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60928" w:rsidRPr="00783E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694" w:type="dxa"/>
            <w:vAlign w:val="center"/>
          </w:tcPr>
          <w:p w14:paraId="5B745235" w14:textId="3A0F96AB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36 (7.23)</w:t>
            </w:r>
            <w:r w:rsidR="00B60928" w:rsidRPr="00783EB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60928" w:rsidRPr="00783E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695" w:type="dxa"/>
            <w:vAlign w:val="center"/>
          </w:tcPr>
          <w:p w14:paraId="18829971" w14:textId="2E929BC2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7 (3.00)</w:t>
            </w:r>
            <w:r w:rsidR="00B60928" w:rsidRPr="00783EB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60928" w:rsidRPr="00783E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459" w:type="dxa"/>
            <w:vAlign w:val="center"/>
          </w:tcPr>
          <w:p w14:paraId="724D25D0" w14:textId="1F58BEEC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418" w:type="dxa"/>
            <w:vAlign w:val="center"/>
          </w:tcPr>
          <w:p w14:paraId="0DCCB973" w14:textId="2AA1315D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783EBF" w:rsidRPr="00783EBF" w14:paraId="485AD8CB" w14:textId="01F3163F" w:rsidTr="000B47D1">
        <w:tc>
          <w:tcPr>
            <w:tcW w:w="3525" w:type="dxa"/>
          </w:tcPr>
          <w:p w14:paraId="2D4A5261" w14:textId="2B7C7833" w:rsidR="000B47D1" w:rsidRPr="00783EBF" w:rsidRDefault="000B47D1" w:rsidP="00AB633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  <w:t>Renal function</w:t>
            </w:r>
          </w:p>
        </w:tc>
        <w:tc>
          <w:tcPr>
            <w:tcW w:w="1693" w:type="dxa"/>
          </w:tcPr>
          <w:p w14:paraId="174710D5" w14:textId="77777777" w:rsidR="000B47D1" w:rsidRPr="00783EBF" w:rsidRDefault="000B47D1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97" w:type="dxa"/>
          </w:tcPr>
          <w:p w14:paraId="1C5D7AB2" w14:textId="77777777" w:rsidR="000B47D1" w:rsidRPr="00783EBF" w:rsidRDefault="000B47D1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79" w:type="dxa"/>
          </w:tcPr>
          <w:p w14:paraId="4938C4CC" w14:textId="77777777" w:rsidR="000B47D1" w:rsidRPr="00783EBF" w:rsidRDefault="000B47D1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94" w:type="dxa"/>
          </w:tcPr>
          <w:p w14:paraId="21E2A08D" w14:textId="77777777" w:rsidR="000B47D1" w:rsidRPr="00783EBF" w:rsidRDefault="000B47D1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95" w:type="dxa"/>
          </w:tcPr>
          <w:p w14:paraId="0E35FDEB" w14:textId="77777777" w:rsidR="000B47D1" w:rsidRPr="00783EBF" w:rsidRDefault="000B47D1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9" w:type="dxa"/>
          </w:tcPr>
          <w:p w14:paraId="5275CB3F" w14:textId="77777777" w:rsidR="000B47D1" w:rsidRPr="00783EBF" w:rsidRDefault="000B47D1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</w:tcPr>
          <w:p w14:paraId="65A91B78" w14:textId="77777777" w:rsidR="000B47D1" w:rsidRPr="00783EBF" w:rsidRDefault="000B47D1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83EBF" w:rsidRPr="00783EBF" w14:paraId="5EE6BA89" w14:textId="238FA75C" w:rsidTr="002136B5">
        <w:tc>
          <w:tcPr>
            <w:tcW w:w="3525" w:type="dxa"/>
            <w:vAlign w:val="center"/>
          </w:tcPr>
          <w:p w14:paraId="603BB4F7" w14:textId="118F2587" w:rsidR="00993C41" w:rsidRPr="00783EBF" w:rsidRDefault="00993C41" w:rsidP="00993C41">
            <w:pPr>
              <w:spacing w:line="36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Serum Cr (mg/dL)</w:t>
            </w:r>
          </w:p>
        </w:tc>
        <w:tc>
          <w:tcPr>
            <w:tcW w:w="1693" w:type="dxa"/>
            <w:vAlign w:val="center"/>
          </w:tcPr>
          <w:p w14:paraId="6D9A6409" w14:textId="1EE78C53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1.19 (0.35)</w:t>
            </w:r>
          </w:p>
        </w:tc>
        <w:tc>
          <w:tcPr>
            <w:tcW w:w="1697" w:type="dxa"/>
            <w:vAlign w:val="center"/>
          </w:tcPr>
          <w:p w14:paraId="56FC9438" w14:textId="23346EA2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1.10 (0.27)</w:t>
            </w:r>
            <w:r w:rsidR="00B60928" w:rsidRPr="00783E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1979" w:type="dxa"/>
            <w:vAlign w:val="center"/>
          </w:tcPr>
          <w:p w14:paraId="32CF185D" w14:textId="5FDC59FF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1.13 (0.30)</w:t>
            </w:r>
            <w:r w:rsidR="00B60928" w:rsidRPr="00783E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1694" w:type="dxa"/>
            <w:vAlign w:val="center"/>
          </w:tcPr>
          <w:p w14:paraId="4DE67077" w14:textId="596C7A27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1.20 (0.37)</w:t>
            </w:r>
            <w:r w:rsidR="00B60928" w:rsidRPr="00783E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b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C75666A" w14:textId="2628BD2C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1.19 (0.32)</w:t>
            </w:r>
            <w:r w:rsidR="00B60928" w:rsidRPr="00783E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="002136B5" w:rsidRPr="00783E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459" w:type="dxa"/>
            <w:vAlign w:val="center"/>
          </w:tcPr>
          <w:p w14:paraId="6F33ACBA" w14:textId="339708BF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418" w:type="dxa"/>
            <w:vAlign w:val="center"/>
          </w:tcPr>
          <w:p w14:paraId="591439F4" w14:textId="4437626D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783EBF" w:rsidRPr="00783EBF" w14:paraId="5B29E1E6" w14:textId="7800350E" w:rsidTr="00113235">
        <w:tc>
          <w:tcPr>
            <w:tcW w:w="3525" w:type="dxa"/>
            <w:vAlign w:val="center"/>
          </w:tcPr>
          <w:p w14:paraId="73285F9A" w14:textId="4163FF11" w:rsidR="00993C41" w:rsidRPr="00783EBF" w:rsidRDefault="00993C41" w:rsidP="00993C41">
            <w:pPr>
              <w:spacing w:line="36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  <w:szCs w:val="24"/>
              </w:rPr>
              <w:t>Baseline CrCl (mL/min)</w:t>
            </w:r>
          </w:p>
        </w:tc>
        <w:tc>
          <w:tcPr>
            <w:tcW w:w="1693" w:type="dxa"/>
            <w:vAlign w:val="center"/>
          </w:tcPr>
          <w:p w14:paraId="6EE88636" w14:textId="58C453AA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45.68 (8.31)</w:t>
            </w:r>
          </w:p>
        </w:tc>
        <w:tc>
          <w:tcPr>
            <w:tcW w:w="1697" w:type="dxa"/>
            <w:vAlign w:val="center"/>
          </w:tcPr>
          <w:p w14:paraId="6971BBC7" w14:textId="64479C1C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47.81 (7.61)</w:t>
            </w:r>
            <w:r w:rsidR="00B60928" w:rsidRPr="00783E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1979" w:type="dxa"/>
            <w:vAlign w:val="center"/>
          </w:tcPr>
          <w:p w14:paraId="4B3DAC5D" w14:textId="3554081F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46.34 (8.15)</w:t>
            </w:r>
            <w:r w:rsidR="00B60928" w:rsidRPr="00783E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b</w:t>
            </w:r>
          </w:p>
        </w:tc>
        <w:tc>
          <w:tcPr>
            <w:tcW w:w="1694" w:type="dxa"/>
            <w:vAlign w:val="center"/>
          </w:tcPr>
          <w:p w14:paraId="180A5B48" w14:textId="7761669C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44.98 (8.79)</w:t>
            </w:r>
            <w:r w:rsidR="00B60928" w:rsidRPr="00783E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b</w:t>
            </w:r>
            <w:r w:rsidR="002136B5" w:rsidRPr="00783E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, c</w:t>
            </w:r>
          </w:p>
        </w:tc>
        <w:tc>
          <w:tcPr>
            <w:tcW w:w="1695" w:type="dxa"/>
            <w:vAlign w:val="center"/>
          </w:tcPr>
          <w:p w14:paraId="605C976C" w14:textId="3A6371FA" w:rsidR="00993C41" w:rsidRPr="00783EBF" w:rsidRDefault="00993C41" w:rsidP="00B309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44.94 (9.08)</w:t>
            </w:r>
            <w:r w:rsidR="00B60928" w:rsidRPr="00783EB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136B5" w:rsidRPr="00783E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2459" w:type="dxa"/>
            <w:vAlign w:val="center"/>
          </w:tcPr>
          <w:p w14:paraId="50D44D78" w14:textId="500B388A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418" w:type="dxa"/>
            <w:vAlign w:val="center"/>
          </w:tcPr>
          <w:p w14:paraId="3B005E1C" w14:textId="5984F121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783EBF" w:rsidRPr="00783EBF" w14:paraId="557E0910" w14:textId="1827341D" w:rsidTr="00AA537F">
        <w:tc>
          <w:tcPr>
            <w:tcW w:w="3525" w:type="dxa"/>
            <w:vAlign w:val="center"/>
          </w:tcPr>
          <w:p w14:paraId="70CC2252" w14:textId="763E1A98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  <w:t>CHA2DS2-VASc score</w:t>
            </w:r>
          </w:p>
        </w:tc>
        <w:tc>
          <w:tcPr>
            <w:tcW w:w="1693" w:type="dxa"/>
            <w:vAlign w:val="center"/>
          </w:tcPr>
          <w:p w14:paraId="624DA7F6" w14:textId="74EB33A0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3.06 (1.51)</w:t>
            </w:r>
          </w:p>
        </w:tc>
        <w:tc>
          <w:tcPr>
            <w:tcW w:w="1697" w:type="dxa"/>
            <w:vAlign w:val="center"/>
          </w:tcPr>
          <w:p w14:paraId="58317217" w14:textId="717DB620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3.29 (1.43)</w:t>
            </w:r>
          </w:p>
        </w:tc>
        <w:tc>
          <w:tcPr>
            <w:tcW w:w="1979" w:type="dxa"/>
            <w:vAlign w:val="center"/>
          </w:tcPr>
          <w:p w14:paraId="7BF2C181" w14:textId="4A3337A0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3.36 (1.38)</w:t>
            </w:r>
          </w:p>
        </w:tc>
        <w:tc>
          <w:tcPr>
            <w:tcW w:w="1694" w:type="dxa"/>
            <w:vAlign w:val="center"/>
          </w:tcPr>
          <w:p w14:paraId="2AF67A4F" w14:textId="082EBCFF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3.33 (1.21)</w:t>
            </w:r>
          </w:p>
        </w:tc>
        <w:tc>
          <w:tcPr>
            <w:tcW w:w="1695" w:type="dxa"/>
            <w:vAlign w:val="center"/>
          </w:tcPr>
          <w:p w14:paraId="4CBEF9B2" w14:textId="08436AA1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3.30 (1.39)</w:t>
            </w:r>
          </w:p>
        </w:tc>
        <w:tc>
          <w:tcPr>
            <w:tcW w:w="2459" w:type="dxa"/>
            <w:vAlign w:val="center"/>
          </w:tcPr>
          <w:p w14:paraId="328346F3" w14:textId="4B5C6865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418" w:type="dxa"/>
            <w:vAlign w:val="center"/>
          </w:tcPr>
          <w:p w14:paraId="3306EB24" w14:textId="331DD95D" w:rsidR="00993C41" w:rsidRPr="00783EBF" w:rsidRDefault="00993C41" w:rsidP="00993C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</w:tr>
      <w:tr w:rsidR="00783EBF" w:rsidRPr="00783EBF" w14:paraId="08C510F8" w14:textId="77777777" w:rsidTr="00AA537F">
        <w:tc>
          <w:tcPr>
            <w:tcW w:w="3525" w:type="dxa"/>
            <w:tcBorders>
              <w:bottom w:val="single" w:sz="4" w:space="0" w:color="auto"/>
            </w:tcBorders>
            <w:vAlign w:val="center"/>
          </w:tcPr>
          <w:p w14:paraId="793E1F7C" w14:textId="0FB1E9B2" w:rsidR="005D42B9" w:rsidRPr="00783EBF" w:rsidRDefault="005D42B9" w:rsidP="005D42B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783EB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HAS-BLED score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vAlign w:val="center"/>
          </w:tcPr>
          <w:p w14:paraId="5F4AD819" w14:textId="228D32DC" w:rsidR="005D42B9" w:rsidRPr="00783EBF" w:rsidRDefault="005D42B9" w:rsidP="005D42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1.99 (0.93)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55512141" w14:textId="63568F87" w:rsidR="005D42B9" w:rsidRPr="00783EBF" w:rsidRDefault="005D42B9" w:rsidP="005D42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2.07 (0.84)</w:t>
            </w:r>
            <w:r w:rsidRPr="00783E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center"/>
          </w:tcPr>
          <w:p w14:paraId="2475A337" w14:textId="46FB5FC4" w:rsidR="005D42B9" w:rsidRPr="00783EBF" w:rsidRDefault="005D42B9" w:rsidP="005D42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2.15 (0.81)</w:t>
            </w:r>
            <w:r w:rsidRPr="00783E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, b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50033E56" w14:textId="2D5B8896" w:rsidR="005D42B9" w:rsidRPr="00783EBF" w:rsidRDefault="005D42B9" w:rsidP="005D42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2.21 (0.78)</w:t>
            </w:r>
            <w:r w:rsidRPr="00783E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783EBF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b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277B3C6A" w14:textId="3A5E2F11" w:rsidR="005D42B9" w:rsidRPr="00783EBF" w:rsidRDefault="005D42B9" w:rsidP="005D42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2.21 (0.86)</w:t>
            </w:r>
            <w:r w:rsidRPr="00783E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b</w:t>
            </w:r>
          </w:p>
        </w:tc>
        <w:tc>
          <w:tcPr>
            <w:tcW w:w="2459" w:type="dxa"/>
            <w:tcBorders>
              <w:bottom w:val="single" w:sz="4" w:space="0" w:color="auto"/>
            </w:tcBorders>
            <w:vAlign w:val="center"/>
          </w:tcPr>
          <w:p w14:paraId="3DC979D0" w14:textId="620064A0" w:rsidR="005D42B9" w:rsidRPr="00783EBF" w:rsidRDefault="005D42B9" w:rsidP="005D42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552E917" w14:textId="442144E3" w:rsidR="005D42B9" w:rsidRPr="00783EBF" w:rsidRDefault="005D42B9" w:rsidP="005D42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3EBF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</w:tr>
    </w:tbl>
    <w:p w14:paraId="3308854D" w14:textId="52ABE69B" w:rsidR="00E16288" w:rsidRPr="00783EBF" w:rsidRDefault="004F66CF" w:rsidP="00AB6337">
      <w:pPr>
        <w:spacing w:line="360" w:lineRule="auto"/>
        <w:rPr>
          <w:rFonts w:ascii="Times New Roman" w:eastAsia="Times-Roman" w:hAnsi="Times New Roman" w:cs="Times New Roman"/>
          <w:color w:val="000000" w:themeColor="text1"/>
          <w:szCs w:val="24"/>
        </w:rPr>
      </w:pPr>
      <w:r w:rsidRPr="00783EBF">
        <w:rPr>
          <w:rFonts w:ascii="Times New Roman" w:eastAsia="Times-Roman" w:hAnsi="Times New Roman" w:cs="Times New Roman"/>
          <w:color w:val="000000" w:themeColor="text1"/>
          <w:szCs w:val="24"/>
        </w:rPr>
        <w:t>Data are expressed as mean</w:t>
      </w:r>
      <w:r w:rsidRPr="00783EBF">
        <w:rPr>
          <w:rFonts w:ascii="Times New Roman" w:hAnsi="Times New Roman" w:cs="Times New Roman"/>
          <w:color w:val="000000" w:themeColor="text1"/>
          <w:szCs w:val="24"/>
        </w:rPr>
        <w:t xml:space="preserve"> (</w:t>
      </w:r>
      <w:r w:rsidRPr="00783EBF">
        <w:rPr>
          <w:rFonts w:ascii="Times New Roman" w:eastAsia="Times-Roman" w:hAnsi="Times New Roman" w:cs="Times New Roman"/>
          <w:color w:val="000000" w:themeColor="text1"/>
          <w:szCs w:val="24"/>
        </w:rPr>
        <w:t>standard deviation) or median (interquartile range) or as a number (percentage).</w:t>
      </w:r>
    </w:p>
    <w:p w14:paraId="27BAB76E" w14:textId="2B95DC6C" w:rsidR="00B60928" w:rsidRPr="00783EBF" w:rsidRDefault="00B60928" w:rsidP="00AB6337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783EBF">
        <w:rPr>
          <w:rFonts w:ascii="Times New Roman" w:hAnsi="Times New Roman" w:cs="Times New Roman"/>
          <w:color w:val="000000" w:themeColor="text1"/>
          <w:kern w:val="0"/>
          <w:szCs w:val="24"/>
        </w:rPr>
        <w:t>Different letters (a, b, c) associated with different groups indicate signi</w:t>
      </w:r>
      <w:r w:rsidRPr="00783EBF">
        <w:rPr>
          <w:rFonts w:ascii="Times New Roman" w:eastAsia="AdvOT35fdff1a+fb" w:hAnsi="Times New Roman" w:cs="Times New Roman"/>
          <w:color w:val="000000" w:themeColor="text1"/>
          <w:kern w:val="0"/>
          <w:szCs w:val="24"/>
        </w:rPr>
        <w:t>fi</w:t>
      </w:r>
      <w:r w:rsidRPr="00783EBF">
        <w:rPr>
          <w:rFonts w:ascii="Times New Roman" w:hAnsi="Times New Roman" w:cs="Times New Roman"/>
          <w:color w:val="000000" w:themeColor="text1"/>
          <w:kern w:val="0"/>
          <w:szCs w:val="24"/>
        </w:rPr>
        <w:t>cant difference (at 0.05 level)</w:t>
      </w:r>
      <w:r w:rsidR="002136B5" w:rsidRPr="00783EBF">
        <w:rPr>
          <w:rFonts w:ascii="Times New Roman" w:hAnsi="Times New Roman" w:cs="Times New Roman"/>
          <w:color w:val="000000" w:themeColor="text1"/>
          <w:kern w:val="0"/>
        </w:rPr>
        <w:t xml:space="preserve"> by Bonferroni multiple comparison procedure</w:t>
      </w:r>
      <w:r w:rsidRPr="00783EBF">
        <w:rPr>
          <w:rFonts w:ascii="Times New Roman" w:hAnsi="Times New Roman" w:cs="Times New Roman"/>
          <w:color w:val="000000" w:themeColor="text1"/>
          <w:kern w:val="0"/>
          <w:szCs w:val="24"/>
        </w:rPr>
        <w:t>.</w:t>
      </w:r>
    </w:p>
    <w:p w14:paraId="05E092AF" w14:textId="07F60B30" w:rsidR="00A62412" w:rsidRPr="00783EBF" w:rsidRDefault="00DC440C" w:rsidP="00AB6337">
      <w:pPr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783EBF">
        <w:rPr>
          <w:rFonts w:ascii="Times New Roman" w:hAnsi="Times New Roman" w:cs="Times New Roman"/>
          <w:color w:val="000000" w:themeColor="text1"/>
          <w:szCs w:val="24"/>
        </w:rPr>
        <w:t xml:space="preserve">Abbreviation: </w:t>
      </w:r>
      <w:r w:rsidR="00CE17E2" w:rsidRPr="00783EBF">
        <w:rPr>
          <w:rFonts w:ascii="Times New Roman" w:hAnsi="Times New Roman" w:cs="Times New Roman"/>
          <w:color w:val="000000" w:themeColor="text1"/>
          <w:szCs w:val="24"/>
        </w:rPr>
        <w:t>CrCl: creatinine clearance;</w:t>
      </w:r>
      <w:r w:rsidR="00624FD1" w:rsidRPr="00783EBF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783EBF">
        <w:rPr>
          <w:rFonts w:ascii="Times New Roman" w:hAnsi="Times New Roman" w:cs="Times New Roman"/>
          <w:color w:val="000000" w:themeColor="text1"/>
          <w:szCs w:val="24"/>
        </w:rPr>
        <w:t xml:space="preserve">DOAC: direct oral anticoagulant; DM: diabetes mellitus; Cr: creatinine. </w:t>
      </w:r>
    </w:p>
    <w:sectPr w:rsidR="00A62412" w:rsidRPr="00783EBF" w:rsidSect="00A6241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A192FF" w14:textId="77777777" w:rsidR="001F0A69" w:rsidRDefault="001F0A69" w:rsidP="00CC0483">
      <w:r>
        <w:separator/>
      </w:r>
    </w:p>
  </w:endnote>
  <w:endnote w:type="continuationSeparator" w:id="0">
    <w:p w14:paraId="2BCD9CA9" w14:textId="77777777" w:rsidR="001F0A69" w:rsidRDefault="001F0A69" w:rsidP="00CC0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-Roman">
    <w:altName w:val="細明體_HKSCS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AdvOT35fdff1a+fb">
    <w:altName w:val="Microsoft JhengHei U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E1306D" w14:textId="77777777" w:rsidR="001F0A69" w:rsidRDefault="001F0A69" w:rsidP="00CC0483">
      <w:r>
        <w:separator/>
      </w:r>
    </w:p>
  </w:footnote>
  <w:footnote w:type="continuationSeparator" w:id="0">
    <w:p w14:paraId="284D5E48" w14:textId="77777777" w:rsidR="001F0A69" w:rsidRDefault="001F0A69" w:rsidP="00CC04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xN7U0sjAxsTAxNjVR0lEKTi0uzszPAykwNKwFAL2OrtEtAAAA"/>
  </w:docVars>
  <w:rsids>
    <w:rsidRoot w:val="00A62412"/>
    <w:rsid w:val="00081E68"/>
    <w:rsid w:val="000B47D1"/>
    <w:rsid w:val="000B7C2E"/>
    <w:rsid w:val="000F676A"/>
    <w:rsid w:val="001201EC"/>
    <w:rsid w:val="00187A27"/>
    <w:rsid w:val="001D37E8"/>
    <w:rsid w:val="001F0A69"/>
    <w:rsid w:val="002136B5"/>
    <w:rsid w:val="003617DB"/>
    <w:rsid w:val="00394F37"/>
    <w:rsid w:val="003B5201"/>
    <w:rsid w:val="003E49A0"/>
    <w:rsid w:val="00432A43"/>
    <w:rsid w:val="00485653"/>
    <w:rsid w:val="004F66CF"/>
    <w:rsid w:val="00574823"/>
    <w:rsid w:val="00586D45"/>
    <w:rsid w:val="005C086E"/>
    <w:rsid w:val="005D42B9"/>
    <w:rsid w:val="006126F6"/>
    <w:rsid w:val="00617824"/>
    <w:rsid w:val="00624FD1"/>
    <w:rsid w:val="006936F2"/>
    <w:rsid w:val="00783EBF"/>
    <w:rsid w:val="0080418A"/>
    <w:rsid w:val="0088030E"/>
    <w:rsid w:val="0097006E"/>
    <w:rsid w:val="00993C41"/>
    <w:rsid w:val="00A1253A"/>
    <w:rsid w:val="00A62412"/>
    <w:rsid w:val="00AA537F"/>
    <w:rsid w:val="00AB6337"/>
    <w:rsid w:val="00B11A03"/>
    <w:rsid w:val="00B13965"/>
    <w:rsid w:val="00B3097E"/>
    <w:rsid w:val="00B60928"/>
    <w:rsid w:val="00BD0364"/>
    <w:rsid w:val="00BF5631"/>
    <w:rsid w:val="00C11BEE"/>
    <w:rsid w:val="00C43D5E"/>
    <w:rsid w:val="00C50D7A"/>
    <w:rsid w:val="00CC0483"/>
    <w:rsid w:val="00CE17E2"/>
    <w:rsid w:val="00DC440C"/>
    <w:rsid w:val="00E0609E"/>
    <w:rsid w:val="00E16288"/>
    <w:rsid w:val="00E640DA"/>
    <w:rsid w:val="00E801B8"/>
    <w:rsid w:val="00ED1ACA"/>
    <w:rsid w:val="00F10428"/>
    <w:rsid w:val="00F31A50"/>
    <w:rsid w:val="00F4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318046"/>
  <w15:docId w15:val="{BB941941-9A2C-46D6-B15B-A61BD046F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24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C04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C048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C04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C0483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ED1AC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ED1ACA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2136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57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chieh lee</dc:creator>
  <cp:lastModifiedBy>weichieh lee</cp:lastModifiedBy>
  <cp:revision>6</cp:revision>
  <dcterms:created xsi:type="dcterms:W3CDTF">2022-05-23T05:39:00Z</dcterms:created>
  <dcterms:modified xsi:type="dcterms:W3CDTF">2022-09-27T08:26:00Z</dcterms:modified>
</cp:coreProperties>
</file>